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15AE5" w14:textId="67AA3C79" w:rsidR="004D2B9E" w:rsidRPr="004145B3" w:rsidRDefault="0002127F" w:rsidP="004D2B9E">
      <w:pPr>
        <w:spacing w:line="480" w:lineRule="auto"/>
      </w:pPr>
      <w:bookmarkStart w:id="0" w:name="_Hlk21977137"/>
      <w:r>
        <w:t xml:space="preserve">Multimedia Appendix </w:t>
      </w:r>
      <w:r w:rsidR="004D2B9E" w:rsidRPr="004145B3">
        <w:t>Table 1</w:t>
      </w:r>
      <w:r w:rsidR="004D2B9E">
        <w:t>.</w:t>
      </w:r>
      <w:r w:rsidR="004D2B9E" w:rsidRPr="004145B3">
        <w:t xml:space="preserve"> Characterization of </w:t>
      </w:r>
      <w:r w:rsidR="004D2B9E">
        <w:t>s</w:t>
      </w:r>
      <w:r w:rsidR="004D2B9E" w:rsidRPr="004145B3">
        <w:t xml:space="preserve">tudies </w:t>
      </w:r>
      <w:r w:rsidR="004D2B9E">
        <w:t>and</w:t>
      </w:r>
      <w:r w:rsidR="004D2B9E" w:rsidRPr="004145B3">
        <w:t xml:space="preserve"> </w:t>
      </w:r>
      <w:r w:rsidR="004D2B9E">
        <w:t>d</w:t>
      </w:r>
      <w:r w:rsidR="004D2B9E" w:rsidRPr="004145B3">
        <w:t xml:space="preserve">igital </w:t>
      </w:r>
      <w:r w:rsidR="004D2B9E">
        <w:t>a</w:t>
      </w:r>
      <w:r w:rsidR="004D2B9E" w:rsidRPr="004145B3">
        <w:t xml:space="preserve">lerts </w:t>
      </w:r>
      <w:r w:rsidR="004D2B9E">
        <w:t>u</w:t>
      </w:r>
      <w:r w:rsidR="004D2B9E" w:rsidRPr="004145B3">
        <w:t>sed</w:t>
      </w:r>
      <w:r w:rsidR="004D2B9E">
        <w:t>.</w:t>
      </w:r>
      <w:r w:rsidR="004D2B9E" w:rsidRPr="004145B3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3"/>
        <w:gridCol w:w="1642"/>
        <w:gridCol w:w="2640"/>
        <w:gridCol w:w="1661"/>
        <w:gridCol w:w="1694"/>
      </w:tblGrid>
      <w:tr w:rsidR="004D2B9E" w:rsidRPr="00D630AC" w14:paraId="410FA331" w14:textId="77777777" w:rsidTr="0006178C">
        <w:tc>
          <w:tcPr>
            <w:tcW w:w="716" w:type="pct"/>
          </w:tcPr>
          <w:bookmarkEnd w:id="0"/>
          <w:p w14:paraId="73F8ABE0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858" w:type="pct"/>
          </w:tcPr>
          <w:p w14:paraId="25E6A26B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ention </w:t>
            </w:r>
          </w:p>
        </w:tc>
        <w:tc>
          <w:tcPr>
            <w:tcW w:w="1080" w:type="pct"/>
          </w:tcPr>
          <w:p w14:paraId="1BF1A808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1101" w:type="pct"/>
          </w:tcPr>
          <w:p w14:paraId="20C8077C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er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pe </w:t>
            </w:r>
          </w:p>
        </w:tc>
        <w:tc>
          <w:tcPr>
            <w:tcW w:w="1245" w:type="pct"/>
          </w:tcPr>
          <w:p w14:paraId="34D3EBF3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gi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r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teria </w:t>
            </w:r>
          </w:p>
        </w:tc>
      </w:tr>
      <w:tr w:rsidR="004D2B9E" w:rsidRPr="00D630AC" w14:paraId="7A4C9016" w14:textId="77777777" w:rsidTr="0006178C">
        <w:tc>
          <w:tcPr>
            <w:tcW w:w="716" w:type="pct"/>
          </w:tcPr>
          <w:p w14:paraId="0FF46772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bi et al, 2017 A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0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Kingdom of Saudi Arabia</w:t>
            </w:r>
          </w:p>
        </w:tc>
        <w:tc>
          <w:tcPr>
            <w:tcW w:w="858" w:type="pct"/>
          </w:tcPr>
          <w:p w14:paraId="2E312F52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 1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rt alone </w:t>
            </w:r>
          </w:p>
        </w:tc>
        <w:tc>
          <w:tcPr>
            <w:tcW w:w="1080" w:type="pct"/>
          </w:tcPr>
          <w:p w14:paraId="2FF12B64" w14:textId="77777777" w:rsidR="004D2B9E" w:rsidRPr="00F8155E" w:rsidRDefault="004D2B9E" w:rsidP="004D2B9E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implementation = 20 months</w:t>
            </w:r>
          </w:p>
          <w:p w14:paraId="521A638F" w14:textId="77777777" w:rsidR="004D2B9E" w:rsidRPr="00F8155E" w:rsidRDefault="004D2B9E" w:rsidP="004D2B9E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implementation </w:t>
            </w:r>
            <w:r w:rsidRPr="00BD27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 = 6 months</w:t>
            </w:r>
            <w:r w:rsidRPr="00BD27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ase 2 = 7 month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96A42AF" w14:textId="77777777" w:rsidR="004D2B9E" w:rsidRPr="00F8155E" w:rsidRDefault="004D2B9E" w:rsidP="004D2B9E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 = 33 months </w:t>
            </w:r>
          </w:p>
        </w:tc>
        <w:tc>
          <w:tcPr>
            <w:tcW w:w="1101" w:type="pct"/>
          </w:tcPr>
          <w:p w14:paraId="5C8D1654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sis 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ctronic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ert to nursing workli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ktop based via </w:t>
            </w:r>
            <w:r w:rsidRPr="00F8155E">
              <w:rPr>
                <w:sz w:val="24"/>
                <w:szCs w:val="24"/>
                <w:lang w:val="en-US"/>
              </w:rPr>
              <w:t>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1" w:name="_GoBack"/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OE</w:t>
            </w:r>
            <w:bookmarkEnd w:id="1"/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psis management ord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t </w:t>
            </w:r>
          </w:p>
        </w:tc>
        <w:tc>
          <w:tcPr>
            <w:tcW w:w="1245" w:type="pct"/>
          </w:tcPr>
          <w:p w14:paraId="2B9E7DCB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combination of SIRS and 1 organ dysfunction. &gt;2 SIRS criteria AND at least one of the following organ dysfunc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 86-90 mmHg with intravenous fluids or &lt;86 mmHg regardless of fluids; blood oxygen saturation of 85</w:t>
            </w:r>
            <w:r w:rsidRPr="007B6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% with supplemental oxyg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&lt;85% without oxygen; lactate &gt;2 mmol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above organ dysfunctions </w:t>
            </w:r>
          </w:p>
        </w:tc>
      </w:tr>
      <w:tr w:rsidR="004D2B9E" w:rsidRPr="00D630AC" w14:paraId="271C895A" w14:textId="77777777" w:rsidTr="0006178C">
        <w:tc>
          <w:tcPr>
            <w:tcW w:w="716" w:type="pct"/>
          </w:tcPr>
          <w:p w14:paraId="664096CC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rabi et al, 2017 B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0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gdom of Saudi Arabia</w:t>
            </w:r>
          </w:p>
        </w:tc>
        <w:tc>
          <w:tcPr>
            <w:tcW w:w="858" w:type="pct"/>
          </w:tcPr>
          <w:p w14:paraId="56E60539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 2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rt and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i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pon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gistra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ed sepsis nur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80" w:type="pct"/>
          </w:tcPr>
          <w:p w14:paraId="516331E0" w14:textId="77777777" w:rsidR="004D2B9E" w:rsidRPr="00F8155E" w:rsidRDefault="004D2B9E" w:rsidP="004D2B9E">
            <w:pPr>
              <w:pStyle w:val="NoSpacing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20 months</w:t>
            </w:r>
          </w:p>
          <w:p w14:paraId="657D33DE" w14:textId="77777777" w:rsidR="004D2B9E" w:rsidRPr="00F8155E" w:rsidRDefault="004D2B9E" w:rsidP="004D2B9E">
            <w:pPr>
              <w:pStyle w:val="NoSpacing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 w:rsidRPr="00BD27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</w:t>
            </w:r>
            <w:r w:rsidRPr="00BD27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 = 6 months</w:t>
            </w:r>
            <w:r w:rsidRPr="00BD27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ase 2 = 7 month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F3BAF28" w14:textId="77777777" w:rsidR="004D2B9E" w:rsidRPr="00F8155E" w:rsidRDefault="004D2B9E" w:rsidP="004D2B9E">
            <w:pPr>
              <w:pStyle w:val="NoSpacing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 = 33 months</w:t>
            </w:r>
          </w:p>
        </w:tc>
        <w:tc>
          <w:tcPr>
            <w:tcW w:w="1101" w:type="pct"/>
          </w:tcPr>
          <w:p w14:paraId="7FBB4D65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sis 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ctronic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ert to nursing workli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ktop based via </w:t>
            </w:r>
            <w:r w:rsidRPr="00F8155E">
              <w:rPr>
                <w:sz w:val="24"/>
                <w:szCs w:val="24"/>
                <w:lang w:val="en-US"/>
              </w:rPr>
              <w:t>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POE sepsis management ord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t</w:t>
            </w:r>
          </w:p>
        </w:tc>
        <w:tc>
          <w:tcPr>
            <w:tcW w:w="1245" w:type="pct"/>
          </w:tcPr>
          <w:p w14:paraId="4F9520EA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combination of SIRS and 1 organ dysfunction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SIRS criteria AND at least one of the following organ dysfunc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 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 mmHg with intravenous fluids or &lt;86 mmHg regardless of fluids; blood oxygen saturation of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% with supplemental oxyg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&lt;85% without oxygen; lactate &gt;2 mmol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above organ dysfunctions</w:t>
            </w:r>
          </w:p>
        </w:tc>
      </w:tr>
      <w:tr w:rsidR="004D2B9E" w:rsidRPr="00D630AC" w14:paraId="41543AF1" w14:textId="77777777" w:rsidTr="0006178C">
        <w:tc>
          <w:tcPr>
            <w:tcW w:w="716" w:type="pct"/>
          </w:tcPr>
          <w:p w14:paraId="0CCDFB18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ustrian et al, 2018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2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ew York, 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55268070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rt </w:t>
            </w:r>
          </w:p>
        </w:tc>
        <w:tc>
          <w:tcPr>
            <w:tcW w:w="1080" w:type="pct"/>
          </w:tcPr>
          <w:p w14:paraId="411A35C9" w14:textId="77777777" w:rsidR="004D2B9E" w:rsidRPr="00F8155E" w:rsidRDefault="004D2B9E" w:rsidP="004D2B9E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12 months </w:t>
            </w:r>
          </w:p>
          <w:p w14:paraId="258E257B" w14:textId="77777777" w:rsidR="004D2B9E" w:rsidRPr="00F8155E" w:rsidRDefault="004D2B9E" w:rsidP="004D2B9E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14 months </w:t>
            </w:r>
          </w:p>
          <w:p w14:paraId="5940A1C5" w14:textId="77777777" w:rsidR="004D2B9E" w:rsidRPr="00F8155E" w:rsidRDefault="004D2B9E" w:rsidP="004D2B9E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 = 28 months </w:t>
            </w:r>
          </w:p>
        </w:tc>
        <w:tc>
          <w:tcPr>
            <w:tcW w:w="1101" w:type="pct"/>
          </w:tcPr>
          <w:p w14:paraId="1F8AE45A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ert 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ctron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dical recor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ktop based via </w:t>
            </w:r>
            <w:r w:rsidRPr="00F8155E">
              <w:rPr>
                <w:sz w:val="24"/>
                <w:szCs w:val="24"/>
                <w:lang w:val="en-US"/>
              </w:rPr>
              <w:t>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nurses and clinical sepsis champions</w:t>
            </w:r>
          </w:p>
        </w:tc>
        <w:tc>
          <w:tcPr>
            <w:tcW w:w="1245" w:type="pct"/>
          </w:tcPr>
          <w:p w14:paraId="2E6705BF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RS advisory alert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IRS criteria or sepsis advisory alert = SBP</w:t>
            </w:r>
            <w:r w:rsidRPr="00F8155E" w:rsidDel="00A26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Hg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at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l</w:t>
            </w:r>
          </w:p>
        </w:tc>
      </w:tr>
      <w:tr w:rsidR="004D2B9E" w:rsidRPr="00D630AC" w14:paraId="695E17EC" w14:textId="77777777" w:rsidTr="0006178C">
        <w:tc>
          <w:tcPr>
            <w:tcW w:w="716" w:type="pct"/>
          </w:tcPr>
          <w:p w14:paraId="5765FF20" w14:textId="77777777" w:rsidR="004D2B9E" w:rsidRPr="00F8155E" w:rsidRDefault="004D2B9E" w:rsidP="0006178C">
            <w:pPr>
              <w:pStyle w:val="NoSpacing"/>
              <w:spacing w:line="480" w:lineRule="auto"/>
              <w:rPr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nson et al, 2014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2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ichigan, 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7EF944B7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r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ctition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i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pon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m </w:t>
            </w:r>
          </w:p>
        </w:tc>
        <w:tc>
          <w:tcPr>
            <w:tcW w:w="1080" w:type="pct"/>
          </w:tcPr>
          <w:p w14:paraId="3BCE155F" w14:textId="77777777" w:rsidR="004D2B9E" w:rsidRPr="00F8155E" w:rsidRDefault="004D2B9E" w:rsidP="004D2B9E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12 months </w:t>
            </w:r>
          </w:p>
          <w:p w14:paraId="6C169EC6" w14:textId="77777777" w:rsidR="004D2B9E" w:rsidRPr="00F8155E" w:rsidRDefault="004D2B9E" w:rsidP="004D2B9E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6 months </w:t>
            </w:r>
          </w:p>
          <w:p w14:paraId="3AD5F3C9" w14:textId="77777777" w:rsidR="004D2B9E" w:rsidRPr="00F8155E" w:rsidRDefault="004D2B9E" w:rsidP="004D2B9E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 = 18 months</w:t>
            </w:r>
          </w:p>
        </w:tc>
        <w:tc>
          <w:tcPr>
            <w:tcW w:w="1101" w:type="pct"/>
          </w:tcPr>
          <w:p w14:paraId="3CF6488D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ert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ctition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i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pon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ktop bas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5" w:type="pct"/>
          </w:tcPr>
          <w:p w14:paraId="4F4A1D97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SIRS criteria + anion gap acidosis </w:t>
            </w:r>
          </w:p>
        </w:tc>
      </w:tr>
      <w:tr w:rsidR="004D2B9E" w:rsidRPr="00D630AC" w14:paraId="0E25A4F0" w14:textId="77777777" w:rsidTr="0006178C">
        <w:trPr>
          <w:trHeight w:val="368"/>
        </w:trPr>
        <w:tc>
          <w:tcPr>
            <w:tcW w:w="716" w:type="pct"/>
          </w:tcPr>
          <w:p w14:paraId="59C8B26B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erger et al, 2010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1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ew York, 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03718C1D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rt </w:t>
            </w:r>
          </w:p>
        </w:tc>
        <w:tc>
          <w:tcPr>
            <w:tcW w:w="1080" w:type="pct"/>
          </w:tcPr>
          <w:p w14:paraId="3618F4D3" w14:textId="77777777" w:rsidR="004D2B9E" w:rsidRPr="00F8155E" w:rsidRDefault="004D2B9E" w:rsidP="004D2B9E">
            <w:pPr>
              <w:pStyle w:val="NoSpacing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6 months </w:t>
            </w:r>
          </w:p>
          <w:p w14:paraId="767516A5" w14:textId="77777777" w:rsidR="004D2B9E" w:rsidRPr="00F8155E" w:rsidRDefault="004D2B9E" w:rsidP="004D2B9E">
            <w:pPr>
              <w:pStyle w:val="NoSpacing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6 months </w:t>
            </w:r>
          </w:p>
          <w:p w14:paraId="04F2A989" w14:textId="77777777" w:rsidR="004D2B9E" w:rsidRPr="00F8155E" w:rsidRDefault="004D2B9E" w:rsidP="004D2B9E">
            <w:pPr>
              <w:pStyle w:val="NoSpacing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 = 12 months</w:t>
            </w:r>
          </w:p>
        </w:tc>
        <w:tc>
          <w:tcPr>
            <w:tcW w:w="1101" w:type="pct"/>
          </w:tcPr>
          <w:p w14:paraId="6C5EAE54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decision suppor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ctronic aler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ktop based via </w:t>
            </w:r>
            <w:r w:rsidRPr="00F8155E">
              <w:rPr>
                <w:sz w:val="24"/>
                <w:szCs w:val="24"/>
                <w:lang w:val="en-US"/>
              </w:rPr>
              <w:t>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clinicians </w:t>
            </w:r>
          </w:p>
        </w:tc>
        <w:tc>
          <w:tcPr>
            <w:tcW w:w="1245" w:type="pct"/>
          </w:tcPr>
          <w:p w14:paraId="0752CA40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SIRS criteri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ysician suspicion of infection</w:t>
            </w:r>
          </w:p>
        </w:tc>
      </w:tr>
      <w:tr w:rsidR="004D2B9E" w:rsidRPr="00D630AC" w14:paraId="4A65FA6D" w14:textId="77777777" w:rsidTr="0006178C">
        <w:tc>
          <w:tcPr>
            <w:tcW w:w="716" w:type="pct"/>
          </w:tcPr>
          <w:p w14:paraId="55353AB1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m et al, 2013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9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lifornia, 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76197848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rt </w:t>
            </w:r>
          </w:p>
        </w:tc>
        <w:tc>
          <w:tcPr>
            <w:tcW w:w="1080" w:type="pct"/>
          </w:tcPr>
          <w:p w14:paraId="4A285625" w14:textId="77777777" w:rsidR="004D2B9E" w:rsidRPr="00F8155E" w:rsidRDefault="004D2B9E" w:rsidP="004D2B9E">
            <w:pPr>
              <w:pStyle w:val="NoSpacing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7 months </w:t>
            </w:r>
          </w:p>
          <w:p w14:paraId="087DAA2D" w14:textId="77777777" w:rsidR="004D2B9E" w:rsidRPr="00F8155E" w:rsidRDefault="004D2B9E" w:rsidP="004D2B9E">
            <w:pPr>
              <w:pStyle w:val="NoSpacing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7 months </w:t>
            </w:r>
          </w:p>
          <w:p w14:paraId="57F646EE" w14:textId="77777777" w:rsidR="004D2B9E" w:rsidRPr="00F8155E" w:rsidRDefault="004D2B9E" w:rsidP="004D2B9E">
            <w:pPr>
              <w:pStyle w:val="NoSpacing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 = 14 months</w:t>
            </w:r>
          </w:p>
        </w:tc>
        <w:tc>
          <w:tcPr>
            <w:tcW w:w="1101" w:type="pct"/>
          </w:tcPr>
          <w:p w14:paraId="1E0BF659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SS aler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ktop based via </w:t>
            </w:r>
            <w:r w:rsidRPr="00F8155E">
              <w:rPr>
                <w:sz w:val="24"/>
                <w:szCs w:val="24"/>
                <w:lang w:val="en-US"/>
              </w:rPr>
              <w:t>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known to whom alerts were sent</w:t>
            </w:r>
          </w:p>
        </w:tc>
        <w:tc>
          <w:tcPr>
            <w:tcW w:w="1245" w:type="pct"/>
          </w:tcPr>
          <w:p w14:paraId="4BF67EA9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SIRS criteria; infectious ED diagnosis OR symptom diagnosis and antibiotic administration in the ED; AND acute organ dysfunc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ctate &gt;=4.0 mmol/L, persistent hypotension within 6 hours of triage or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asopressor u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D2B9E" w:rsidRPr="00D630AC" w14:paraId="3761D9F4" w14:textId="77777777" w:rsidTr="0006178C">
        <w:trPr>
          <w:trHeight w:val="206"/>
        </w:trPr>
        <w:tc>
          <w:tcPr>
            <w:tcW w:w="716" w:type="pct"/>
          </w:tcPr>
          <w:p w14:paraId="45450A0E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Ferreras et al, 2015 </w:t>
            </w:r>
            <w:r w:rsidRPr="00F8155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[27]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Aragon, Spain </w:t>
            </w:r>
          </w:p>
        </w:tc>
        <w:tc>
          <w:tcPr>
            <w:tcW w:w="858" w:type="pct"/>
          </w:tcPr>
          <w:p w14:paraId="049F887E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epsi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rt </w:t>
            </w:r>
          </w:p>
        </w:tc>
        <w:tc>
          <w:tcPr>
            <w:tcW w:w="1080" w:type="pct"/>
          </w:tcPr>
          <w:p w14:paraId="7743EF3C" w14:textId="77777777" w:rsidR="004D2B9E" w:rsidRPr="00F8155E" w:rsidRDefault="004D2B9E" w:rsidP="004D2B9E">
            <w:pPr>
              <w:pStyle w:val="NoSpacing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12 months</w:t>
            </w:r>
          </w:p>
          <w:p w14:paraId="043DCA1C" w14:textId="77777777" w:rsidR="004D2B9E" w:rsidRPr="00F8155E" w:rsidRDefault="004D2B9E" w:rsidP="004D2B9E">
            <w:pPr>
              <w:pStyle w:val="NoSpacing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Unknown </w:t>
            </w:r>
          </w:p>
          <w:p w14:paraId="517F4AA5" w14:textId="77777777" w:rsidR="004D2B9E" w:rsidRPr="00F8155E" w:rsidRDefault="004D2B9E" w:rsidP="004D2B9E">
            <w:pPr>
              <w:pStyle w:val="NoSpacing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 = Unknown</w:t>
            </w:r>
          </w:p>
        </w:tc>
        <w:tc>
          <w:tcPr>
            <w:tcW w:w="1101" w:type="pct"/>
          </w:tcPr>
          <w:p w14:paraId="1B5F77CE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ert 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ctron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ical reco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ktop based via </w:t>
            </w:r>
            <w:r w:rsidRPr="00F8155E">
              <w:rPr>
                <w:sz w:val="24"/>
                <w:szCs w:val="24"/>
                <w:lang w:val="en-US"/>
              </w:rPr>
              <w:t>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known to whom alerts were sent </w:t>
            </w:r>
          </w:p>
        </w:tc>
        <w:tc>
          <w:tcPr>
            <w:tcW w:w="1245" w:type="pct"/>
          </w:tcPr>
          <w:p w14:paraId="3883E7D6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bnormal vital sign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&lt;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90mmHg, HR&gt;90, Temperature &gt;38 °C or &lt;36 °C,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&gt; 30/min, oxygen saturation &lt; 90%, hyperglycemia 140 mg/dl in the absence of diabe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pes of alert. 1 sepsis alert if any 2 parameters an alert sent. Serious alert if any 2 parameters but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one is hypotension OR any 3 parameters abnormal </w:t>
            </w:r>
          </w:p>
        </w:tc>
      </w:tr>
      <w:tr w:rsidR="004D2B9E" w:rsidRPr="00D630AC" w14:paraId="4362AC67" w14:textId="77777777" w:rsidTr="0006178C">
        <w:tc>
          <w:tcPr>
            <w:tcW w:w="716" w:type="pct"/>
          </w:tcPr>
          <w:p w14:paraId="3FF33DFB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Guirgis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1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Jacksonville, 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719DA5F0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r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i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e team and educational program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lectronic order set </w:t>
            </w:r>
          </w:p>
        </w:tc>
        <w:tc>
          <w:tcPr>
            <w:tcW w:w="1080" w:type="pct"/>
          </w:tcPr>
          <w:p w14:paraId="47F3EDA2" w14:textId="77777777" w:rsidR="004D2B9E" w:rsidRPr="00F8155E" w:rsidRDefault="004D2B9E" w:rsidP="004D2B9E">
            <w:pPr>
              <w:pStyle w:val="NoSpacing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13 months</w:t>
            </w:r>
          </w:p>
          <w:p w14:paraId="73F04D05" w14:textId="77777777" w:rsidR="004D2B9E" w:rsidRPr="00F8155E" w:rsidRDefault="004D2B9E" w:rsidP="004D2B9E">
            <w:pPr>
              <w:pStyle w:val="NoSpacing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12</w:t>
            </w:r>
          </w:p>
          <w:p w14:paraId="64C7AB9B" w14:textId="77777777" w:rsidR="004D2B9E" w:rsidRPr="00F8155E" w:rsidRDefault="004D2B9E" w:rsidP="004D2B9E">
            <w:pPr>
              <w:pStyle w:val="NoSpacing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 = 25 months</w:t>
            </w:r>
          </w:p>
        </w:tc>
        <w:tc>
          <w:tcPr>
            <w:tcW w:w="1101" w:type="pct"/>
          </w:tcPr>
          <w:p w14:paraId="5B0F3DA3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ert 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ctron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ical reco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ktop based via </w:t>
            </w:r>
            <w:r w:rsidRPr="00F8155E">
              <w:rPr>
                <w:sz w:val="24"/>
                <w:szCs w:val="24"/>
                <w:lang w:val="en-US"/>
              </w:rPr>
              <w:t>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clinicians and rapid response team </w:t>
            </w:r>
          </w:p>
        </w:tc>
        <w:tc>
          <w:tcPr>
            <w:tcW w:w="1245" w:type="pct"/>
          </w:tcPr>
          <w:p w14:paraId="72BC785E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SIRS criteri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cumented source of infection</w:t>
            </w:r>
          </w:p>
        </w:tc>
      </w:tr>
      <w:tr w:rsidR="004D2B9E" w:rsidRPr="00D630AC" w14:paraId="6720B135" w14:textId="77777777" w:rsidTr="0006178C">
        <w:trPr>
          <w:trHeight w:val="512"/>
        </w:trPr>
        <w:tc>
          <w:tcPr>
            <w:tcW w:w="716" w:type="pct"/>
          </w:tcPr>
          <w:p w14:paraId="3B7CC7CE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yden et al, 20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3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outh Carolina, 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3D0A0240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sis alert, direct communication, mobilization of resourc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der se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22 month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pct"/>
          </w:tcPr>
          <w:p w14:paraId="440537FA" w14:textId="77777777" w:rsidR="004D2B9E" w:rsidRPr="00F8155E" w:rsidRDefault="004D2B9E" w:rsidP="004D2B9E">
            <w:pPr>
              <w:pStyle w:val="NoSpacing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4 months </w:t>
            </w:r>
          </w:p>
          <w:p w14:paraId="17414CC9" w14:textId="77777777" w:rsidR="004D2B9E" w:rsidRPr="00F8155E" w:rsidRDefault="004D2B9E" w:rsidP="004D2B9E">
            <w:pPr>
              <w:pStyle w:val="NoSpacing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18 months</w:t>
            </w:r>
          </w:p>
          <w:p w14:paraId="3F2B8220" w14:textId="77777777" w:rsidR="004D2B9E" w:rsidRPr="00F8155E" w:rsidRDefault="004D2B9E" w:rsidP="004D2B9E">
            <w:pPr>
              <w:pStyle w:val="NoSpacing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 = 22 months </w:t>
            </w:r>
          </w:p>
        </w:tc>
        <w:tc>
          <w:tcPr>
            <w:tcW w:w="1101" w:type="pct"/>
          </w:tcPr>
          <w:p w14:paraId="032BEDEE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ert 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ctron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dical record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nurs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ging at the discretion of ED attend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ktop based via 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45" w:type="pct"/>
          </w:tcPr>
          <w:p w14:paraId="475370F1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WAT 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B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90 mmH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y other SIRS criteria or suspected or known infection</w:t>
            </w:r>
          </w:p>
        </w:tc>
      </w:tr>
      <w:tr w:rsidR="004D2B9E" w:rsidRPr="00D630AC" w14:paraId="6EE94488" w14:textId="77777777" w:rsidTr="0006178C">
        <w:tc>
          <w:tcPr>
            <w:tcW w:w="716" w:type="pct"/>
          </w:tcPr>
          <w:p w14:paraId="6C3B1F0F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yden et al, 201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3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outh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rolina, 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3323765D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psis alert, direct communicatio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, mobilization of resourc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der se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22 month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pct"/>
          </w:tcPr>
          <w:p w14:paraId="7280A79F" w14:textId="77777777" w:rsidR="004D2B9E" w:rsidRPr="00F8155E" w:rsidRDefault="004D2B9E" w:rsidP="004D2B9E">
            <w:pPr>
              <w:pStyle w:val="NoSpacing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4 months </w:t>
            </w:r>
          </w:p>
          <w:p w14:paraId="4CAB76CC" w14:textId="77777777" w:rsidR="004D2B9E" w:rsidRPr="00F8155E" w:rsidRDefault="004D2B9E" w:rsidP="004D2B9E">
            <w:pPr>
              <w:pStyle w:val="NoSpacing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18 months</w:t>
            </w:r>
          </w:p>
          <w:p w14:paraId="68F949A6" w14:textId="77777777" w:rsidR="004D2B9E" w:rsidRPr="00F8155E" w:rsidRDefault="004D2B9E" w:rsidP="004D2B9E">
            <w:pPr>
              <w:pStyle w:val="NoSpacing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 = 22 months </w:t>
            </w:r>
          </w:p>
        </w:tc>
        <w:tc>
          <w:tcPr>
            <w:tcW w:w="1101" w:type="pct"/>
          </w:tcPr>
          <w:p w14:paraId="3E8B4178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Alert 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ctron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dical record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o nurses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ging at the discretion of ED attend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ktop based via 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45" w:type="pct"/>
          </w:tcPr>
          <w:p w14:paraId="7F5B5C1A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WAT B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BP&gt;90 mmH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2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IRS criteri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cern for an infection source</w:t>
            </w:r>
          </w:p>
        </w:tc>
      </w:tr>
      <w:tr w:rsidR="004D2B9E" w:rsidRPr="00D630AC" w14:paraId="69368618" w14:textId="77777777" w:rsidTr="0006178C">
        <w:trPr>
          <w:trHeight w:val="557"/>
        </w:trPr>
        <w:tc>
          <w:tcPr>
            <w:tcW w:w="716" w:type="pct"/>
          </w:tcPr>
          <w:p w14:paraId="05F7159D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anaktala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4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inneapolis, 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8" w:type="pct"/>
          </w:tcPr>
          <w:p w14:paraId="7304D36A" w14:textId="77777777" w:rsidR="004D2B9E" w:rsidRPr="00F8155E" w:rsidRDefault="004D2B9E" w:rsidP="0006178C">
            <w:pPr>
              <w:pStyle w:val="p2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155E">
              <w:rPr>
                <w:rFonts w:ascii="Times New Roman" w:hAnsi="Times New Roman"/>
                <w:sz w:val="24"/>
                <w:szCs w:val="24"/>
              </w:rPr>
              <w:t>Sepsis alert, staff educati</w:t>
            </w:r>
            <w:r>
              <w:rPr>
                <w:rFonts w:ascii="Times New Roman" w:hAnsi="Times New Roman"/>
                <w:sz w:val="24"/>
                <w:szCs w:val="24"/>
              </w:rPr>
              <w:t>on on sepsis screening program</w:t>
            </w:r>
            <w:r w:rsidRPr="00F8155E">
              <w:rPr>
                <w:rFonts w:ascii="Times New Roman" w:hAnsi="Times New Roman"/>
                <w:sz w:val="24"/>
                <w:szCs w:val="24"/>
              </w:rPr>
              <w:t xml:space="preserve">, creating sepsis order sets </w:t>
            </w:r>
          </w:p>
        </w:tc>
        <w:tc>
          <w:tcPr>
            <w:tcW w:w="1080" w:type="pct"/>
          </w:tcPr>
          <w:p w14:paraId="1B2F903B" w14:textId="77777777" w:rsidR="004D2B9E" w:rsidRPr="00F8155E" w:rsidRDefault="004D2B9E" w:rsidP="004D2B9E">
            <w:pPr>
              <w:pStyle w:val="NoSpacing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32 months </w:t>
            </w:r>
          </w:p>
          <w:p w14:paraId="0ABCF1B1" w14:textId="77777777" w:rsidR="004D2B9E" w:rsidRPr="00F8155E" w:rsidRDefault="004D2B9E" w:rsidP="004D2B9E">
            <w:pPr>
              <w:pStyle w:val="NoSpacing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9 months </w:t>
            </w:r>
          </w:p>
          <w:p w14:paraId="0D90C701" w14:textId="77777777" w:rsidR="004D2B9E" w:rsidRPr="00F8155E" w:rsidRDefault="004D2B9E" w:rsidP="004D2B9E">
            <w:pPr>
              <w:pStyle w:val="p2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155E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F8155E">
              <w:rPr>
                <w:rFonts w:ascii="Times New Roman" w:hAnsi="Times New Roman"/>
                <w:sz w:val="24"/>
                <w:szCs w:val="24"/>
              </w:rPr>
              <w:t xml:space="preserve">uration = 41 months </w:t>
            </w:r>
          </w:p>
        </w:tc>
        <w:tc>
          <w:tcPr>
            <w:tcW w:w="1101" w:type="pct"/>
          </w:tcPr>
          <w:p w14:paraId="062F3195" w14:textId="77777777" w:rsidR="004D2B9E" w:rsidRPr="00F8155E" w:rsidRDefault="004D2B9E" w:rsidP="0006178C">
            <w:pPr>
              <w:pStyle w:val="p2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155E">
              <w:rPr>
                <w:rFonts w:ascii="Times New Roman" w:hAnsi="Times New Roman"/>
                <w:sz w:val="24"/>
                <w:szCs w:val="24"/>
              </w:rPr>
              <w:t xml:space="preserve">Alert sent to nursing staff’s mobile device </w:t>
            </w:r>
          </w:p>
        </w:tc>
        <w:tc>
          <w:tcPr>
            <w:tcW w:w="1245" w:type="pct"/>
          </w:tcPr>
          <w:p w14:paraId="5B8DC7CA" w14:textId="77777777" w:rsidR="004D2B9E" w:rsidRPr="00F8155E" w:rsidRDefault="004D2B9E" w:rsidP="0006178C">
            <w:pPr>
              <w:pStyle w:val="p2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155E">
              <w:rPr>
                <w:rFonts w:ascii="Times New Roman" w:hAnsi="Times New Roman"/>
                <w:sz w:val="24"/>
                <w:szCs w:val="24"/>
              </w:rPr>
              <w:t xml:space="preserve">SIRS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8155E">
              <w:rPr>
                <w:rFonts w:ascii="Times New Roman" w:hAnsi="Times New Roman"/>
                <w:sz w:val="24"/>
                <w:szCs w:val="24"/>
              </w:rPr>
              <w:t xml:space="preserve">riteria </w:t>
            </w:r>
            <w:r>
              <w:rPr>
                <w:rFonts w:ascii="Times New Roman" w:hAnsi="Times New Roman"/>
                <w:sz w:val="24"/>
                <w:szCs w:val="24"/>
              </w:rPr>
              <w:t>and</w:t>
            </w:r>
            <w:r w:rsidRPr="00F8155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F8155E">
              <w:rPr>
                <w:rFonts w:ascii="Times New Roman" w:hAnsi="Times New Roman"/>
                <w:sz w:val="24"/>
                <w:szCs w:val="24"/>
              </w:rPr>
              <w:t xml:space="preserve">nfection </w:t>
            </w:r>
            <w:r>
              <w:rPr>
                <w:rFonts w:ascii="Times New Roman" w:hAnsi="Times New Roman"/>
                <w:sz w:val="24"/>
                <w:szCs w:val="24"/>
              </w:rPr>
              <w:t>(c</w:t>
            </w:r>
            <w:r w:rsidRPr="00F8155E">
              <w:rPr>
                <w:rFonts w:ascii="Times New Roman" w:hAnsi="Times New Roman"/>
                <w:sz w:val="24"/>
                <w:szCs w:val="24"/>
              </w:rPr>
              <w:t xml:space="preserve">omorbidities or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F8155E">
              <w:rPr>
                <w:rFonts w:ascii="Times New Roman" w:hAnsi="Times New Roman"/>
                <w:sz w:val="24"/>
                <w:szCs w:val="24"/>
              </w:rPr>
              <w:t>edications that alter parameters</w:t>
            </w:r>
            <w:r w:rsidRPr="00F8155E">
              <w:rPr>
                <w:rStyle w:val="s1"/>
                <w:rFonts w:ascii="Times New Roman" w:hAnsi="Times New Roman"/>
                <w:sz w:val="24"/>
                <w:szCs w:val="24"/>
              </w:rPr>
              <w:t>, such creatinine assessed differently in renal failure patients</w:t>
            </w:r>
            <w:r>
              <w:rPr>
                <w:rStyle w:val="s1"/>
                <w:rFonts w:ascii="Times New Roman" w:hAnsi="Times New Roman"/>
                <w:sz w:val="24"/>
                <w:szCs w:val="24"/>
              </w:rPr>
              <w:t>)</w:t>
            </w:r>
            <w:r w:rsidRPr="00F8155E">
              <w:rPr>
                <w:rStyle w:val="s1"/>
                <w:rFonts w:ascii="Times New Roman" w:hAnsi="Times New Roman"/>
                <w:sz w:val="24"/>
                <w:szCs w:val="24"/>
              </w:rPr>
              <w:t xml:space="preserve">. </w:t>
            </w:r>
            <w:r w:rsidRPr="00235BFA">
              <w:rPr>
                <w:rFonts w:ascii="Times New Roman" w:hAnsi="Times New Roman"/>
                <w:sz w:val="24"/>
                <w:szCs w:val="24"/>
              </w:rPr>
              <w:t>If no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35BFA">
              <w:rPr>
                <w:rFonts w:ascii="Times New Roman" w:hAnsi="Times New Roman"/>
                <w:sz w:val="24"/>
                <w:szCs w:val="24"/>
              </w:rPr>
              <w:t xml:space="preserve"> then alert, if co</w:t>
            </w:r>
            <w:r w:rsidRPr="00F8155E">
              <w:rPr>
                <w:rFonts w:ascii="Times New Roman" w:hAnsi="Times New Roman"/>
                <w:sz w:val="24"/>
                <w:szCs w:val="24"/>
              </w:rPr>
              <w:t xml:space="preserve">morbidities or medications alter parameters, adjust parameter cutoffs based </w:t>
            </w:r>
            <w:r w:rsidRPr="00F8155E">
              <w:rPr>
                <w:rFonts w:ascii="Times New Roman" w:hAnsi="Times New Roman"/>
                <w:sz w:val="24"/>
                <w:szCs w:val="24"/>
              </w:rPr>
              <w:lastRenderedPageBreak/>
              <w:t>on comorbid conditions</w:t>
            </w:r>
          </w:p>
        </w:tc>
      </w:tr>
      <w:tr w:rsidR="004D2B9E" w:rsidRPr="00D630AC" w14:paraId="0718D9F9" w14:textId="77777777" w:rsidTr="0006178C">
        <w:tc>
          <w:tcPr>
            <w:tcW w:w="716" w:type="pct"/>
          </w:tcPr>
          <w:p w14:paraId="6BC32E44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athews et al, 2014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5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alifornia,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8" w:type="pct"/>
          </w:tcPr>
          <w:p w14:paraId="39D2E7F5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HR-based clinical decision tool </w:t>
            </w:r>
          </w:p>
        </w:tc>
        <w:tc>
          <w:tcPr>
            <w:tcW w:w="1080" w:type="pct"/>
          </w:tcPr>
          <w:p w14:paraId="6B196237" w14:textId="77777777" w:rsidR="004D2B9E" w:rsidRPr="00F8155E" w:rsidRDefault="004D2B9E" w:rsidP="004D2B9E">
            <w:pPr>
              <w:pStyle w:val="NoSpacing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12 months </w:t>
            </w:r>
          </w:p>
          <w:p w14:paraId="47D9CB5F" w14:textId="77777777" w:rsidR="004D2B9E" w:rsidRPr="00F8155E" w:rsidRDefault="004D2B9E" w:rsidP="004D2B9E">
            <w:pPr>
              <w:pStyle w:val="NoSpacing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11 months </w:t>
            </w:r>
          </w:p>
          <w:p w14:paraId="095BCADD" w14:textId="77777777" w:rsidR="004D2B9E" w:rsidRPr="00F8155E" w:rsidRDefault="004D2B9E" w:rsidP="004D2B9E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color w:val="000000" w:themeColor="text1"/>
              </w:rPr>
            </w:pPr>
            <w:r w:rsidRPr="00F8155E">
              <w:t xml:space="preserve">Total </w:t>
            </w:r>
            <w:r>
              <w:t>d</w:t>
            </w:r>
            <w:r w:rsidRPr="00F8155E">
              <w:t xml:space="preserve">uration = 23 months </w:t>
            </w:r>
          </w:p>
        </w:tc>
        <w:tc>
          <w:tcPr>
            <w:tcW w:w="1101" w:type="pct"/>
          </w:tcPr>
          <w:p w14:paraId="2182417A" w14:textId="77777777" w:rsidR="004D2B9E" w:rsidRPr="00F8155E" w:rsidRDefault="004D2B9E" w:rsidP="0006178C">
            <w:pPr>
              <w:spacing w:line="480" w:lineRule="auto"/>
              <w:rPr>
                <w:rFonts w:eastAsia="Times New Roman"/>
                <w:color w:val="000000"/>
              </w:rPr>
            </w:pPr>
            <w:r w:rsidRPr="00F8155E">
              <w:rPr>
                <w:color w:val="000000" w:themeColor="text1"/>
              </w:rPr>
              <w:t xml:space="preserve">Alert on </w:t>
            </w:r>
            <w:r>
              <w:rPr>
                <w:color w:val="000000" w:themeColor="text1"/>
              </w:rPr>
              <w:t>e</w:t>
            </w:r>
            <w:r w:rsidRPr="00F8155E">
              <w:rPr>
                <w:color w:val="000000" w:themeColor="text1"/>
              </w:rPr>
              <w:t xml:space="preserve">lectronic </w:t>
            </w:r>
            <w:r>
              <w:rPr>
                <w:color w:val="000000" w:themeColor="text1"/>
              </w:rPr>
              <w:t>m</w:t>
            </w:r>
            <w:r w:rsidRPr="00F8155E">
              <w:rPr>
                <w:color w:val="000000" w:themeColor="text1"/>
              </w:rPr>
              <w:t>edical record</w:t>
            </w:r>
            <w:r w:rsidRPr="00F8155E">
              <w:rPr>
                <w:rFonts w:eastAsia="Times New Roman"/>
                <w:color w:val="000000"/>
              </w:rPr>
              <w:t xml:space="preserve">, automated clinical decision tool </w:t>
            </w:r>
            <w:r>
              <w:rPr>
                <w:rFonts w:eastAsia="Times New Roman"/>
                <w:color w:val="000000"/>
              </w:rPr>
              <w:t>(</w:t>
            </w:r>
            <w:r w:rsidRPr="00F8155E">
              <w:t>desktop based via EHRs</w:t>
            </w:r>
            <w:r>
              <w:t>)</w:t>
            </w:r>
            <w:r w:rsidRPr="00F8155E">
              <w:t xml:space="preserve"> unknown to whom alerts were sent</w:t>
            </w:r>
          </w:p>
        </w:tc>
        <w:tc>
          <w:tcPr>
            <w:tcW w:w="1245" w:type="pct"/>
          </w:tcPr>
          <w:p w14:paraId="1D1699D9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Automated clinical decision tool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only abstract, no further detail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4D2B9E" w:rsidRPr="00D630AC" w14:paraId="46EFA8D5" w14:textId="77777777" w:rsidTr="0006178C">
        <w:trPr>
          <w:trHeight w:val="215"/>
        </w:trPr>
        <w:tc>
          <w:tcPr>
            <w:tcW w:w="716" w:type="pct"/>
          </w:tcPr>
          <w:p w14:paraId="5F6EEB83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Ree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4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rizona,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3D4DFA6C" w14:textId="77777777" w:rsidR="004D2B9E" w:rsidRPr="00F8155E" w:rsidRDefault="004D2B9E" w:rsidP="0006178C">
            <w:pPr>
              <w:spacing w:line="480" w:lineRule="auto"/>
            </w:pPr>
            <w:r w:rsidRPr="00F8155E">
              <w:t xml:space="preserve">Sepsis </w:t>
            </w:r>
            <w:r>
              <w:t>a</w:t>
            </w:r>
            <w:r w:rsidRPr="00F8155E">
              <w:t>lert</w:t>
            </w:r>
          </w:p>
        </w:tc>
        <w:tc>
          <w:tcPr>
            <w:tcW w:w="1080" w:type="pct"/>
          </w:tcPr>
          <w:p w14:paraId="738CE868" w14:textId="77777777" w:rsidR="004D2B9E" w:rsidRPr="00F8155E" w:rsidRDefault="004D2B9E" w:rsidP="004D2B9E">
            <w:pPr>
              <w:pStyle w:val="NoSpacing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6 months</w:t>
            </w:r>
          </w:p>
          <w:p w14:paraId="7FBCE28D" w14:textId="77777777" w:rsidR="004D2B9E" w:rsidRPr="00F8155E" w:rsidRDefault="004D2B9E" w:rsidP="004D2B9E">
            <w:pPr>
              <w:pStyle w:val="NoSpacing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6 months</w:t>
            </w:r>
          </w:p>
          <w:p w14:paraId="0C4C3655" w14:textId="77777777" w:rsidR="004D2B9E" w:rsidRPr="00F8155E" w:rsidRDefault="004D2B9E" w:rsidP="004D2B9E">
            <w:pPr>
              <w:pStyle w:val="NoSpacing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 = 12 months</w:t>
            </w:r>
          </w:p>
        </w:tc>
        <w:tc>
          <w:tcPr>
            <w:tcW w:w="1101" w:type="pct"/>
          </w:tcPr>
          <w:p w14:paraId="62CD1F23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ert 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ctron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dical record to nurs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ktop based via 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5" w:type="pct"/>
          </w:tcPr>
          <w:p w14:paraId="72306DC2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SIRS criteria</w:t>
            </w:r>
          </w:p>
        </w:tc>
      </w:tr>
      <w:tr w:rsidR="004D2B9E" w:rsidRPr="00D630AC" w14:paraId="32641D76" w14:textId="77777777" w:rsidTr="0006178C">
        <w:tc>
          <w:tcPr>
            <w:tcW w:w="716" w:type="pct"/>
          </w:tcPr>
          <w:p w14:paraId="732CC8DF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rayanan et al, 2016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0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an Francisco,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1822F685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rt</w:t>
            </w:r>
          </w:p>
        </w:tc>
        <w:tc>
          <w:tcPr>
            <w:tcW w:w="1080" w:type="pct"/>
          </w:tcPr>
          <w:p w14:paraId="10580830" w14:textId="77777777" w:rsidR="004D2B9E" w:rsidRPr="00F8155E" w:rsidRDefault="004D2B9E" w:rsidP="004D2B9E">
            <w:pPr>
              <w:pStyle w:val="NoSpacing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7 months</w:t>
            </w:r>
          </w:p>
          <w:p w14:paraId="1C3ED1F0" w14:textId="77777777" w:rsidR="004D2B9E" w:rsidRPr="00F8155E" w:rsidRDefault="004D2B9E" w:rsidP="004D2B9E">
            <w:pPr>
              <w:pStyle w:val="NoSpacing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7 months</w:t>
            </w:r>
          </w:p>
          <w:p w14:paraId="31089604" w14:textId="77777777" w:rsidR="004D2B9E" w:rsidRPr="00F8155E" w:rsidRDefault="004D2B9E" w:rsidP="004D2B9E">
            <w:pPr>
              <w:pStyle w:val="NoSpacing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 = 14 months </w:t>
            </w:r>
          </w:p>
        </w:tc>
        <w:tc>
          <w:tcPr>
            <w:tcW w:w="1101" w:type="pct"/>
          </w:tcPr>
          <w:p w14:paraId="316FE947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Alert 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ctron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dical record to health care provider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ktop based via 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5" w:type="pct"/>
          </w:tcPr>
          <w:p w14:paraId="2D5509C2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2 EMR alerts: 1 alert if ≥2 SIRS criteria and another if severe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psis/septic shock criteri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e, ≥2 SIRS criteri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d-organ dysfunction OR fluid nonresponsive hypoten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D2B9E" w:rsidRPr="00D630AC" w14:paraId="64A93FF0" w14:textId="77777777" w:rsidTr="0006178C">
        <w:tc>
          <w:tcPr>
            <w:tcW w:w="716" w:type="pct"/>
          </w:tcPr>
          <w:p w14:paraId="45CB045E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ulia et al, 2016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3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adison,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18737573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rt</w:t>
            </w:r>
          </w:p>
        </w:tc>
        <w:tc>
          <w:tcPr>
            <w:tcW w:w="1080" w:type="pct"/>
          </w:tcPr>
          <w:p w14:paraId="206D7474" w14:textId="77777777" w:rsidR="004D2B9E" w:rsidRPr="00F8155E" w:rsidRDefault="004D2B9E" w:rsidP="004D2B9E">
            <w:pPr>
              <w:pStyle w:val="NoSpacing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unknown</w:t>
            </w:r>
          </w:p>
          <w:p w14:paraId="2219380C" w14:textId="77777777" w:rsidR="004D2B9E" w:rsidRPr="00F8155E" w:rsidRDefault="004D2B9E" w:rsidP="004D2B9E">
            <w:pPr>
              <w:pStyle w:val="NoSpacing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unknown</w:t>
            </w:r>
          </w:p>
          <w:p w14:paraId="3C87D6C9" w14:textId="77777777" w:rsidR="004D2B9E" w:rsidRPr="00F8155E" w:rsidRDefault="004D2B9E" w:rsidP="004D2B9E">
            <w:pPr>
              <w:pStyle w:val="NoSpacing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 = unknown </w:t>
            </w:r>
          </w:p>
        </w:tc>
        <w:tc>
          <w:tcPr>
            <w:tcW w:w="1101" w:type="pct"/>
          </w:tcPr>
          <w:p w14:paraId="4247C03A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ert 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ctron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dical recor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ktop based via EH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nknown to whom alerts were sent</w:t>
            </w:r>
          </w:p>
        </w:tc>
        <w:tc>
          <w:tcPr>
            <w:tcW w:w="1245" w:type="pct"/>
          </w:tcPr>
          <w:p w14:paraId="55A6376D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v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 additional abnormal vital sign</w:t>
            </w:r>
          </w:p>
        </w:tc>
      </w:tr>
      <w:tr w:rsidR="004D2B9E" w:rsidRPr="00D630AC" w14:paraId="195294D7" w14:textId="77777777" w:rsidTr="0006178C">
        <w:trPr>
          <w:trHeight w:val="548"/>
        </w:trPr>
        <w:tc>
          <w:tcPr>
            <w:tcW w:w="716" w:type="pct"/>
          </w:tcPr>
          <w:p w14:paraId="4C06D73E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wyer et al, 2011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8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Washington,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3D7C456F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rt</w:t>
            </w:r>
          </w:p>
        </w:tc>
        <w:tc>
          <w:tcPr>
            <w:tcW w:w="1080" w:type="pct"/>
          </w:tcPr>
          <w:p w14:paraId="638079FB" w14:textId="77777777" w:rsidR="004D2B9E" w:rsidRPr="00F8155E" w:rsidRDefault="004D2B9E" w:rsidP="004D2B9E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unknown</w:t>
            </w:r>
          </w:p>
          <w:p w14:paraId="52D47709" w14:textId="77777777" w:rsidR="004D2B9E" w:rsidRPr="00F8155E" w:rsidRDefault="004D2B9E" w:rsidP="004D2B9E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unknown </w:t>
            </w:r>
          </w:p>
          <w:p w14:paraId="3BE780D7" w14:textId="77777777" w:rsidR="004D2B9E" w:rsidRPr="00F8155E" w:rsidRDefault="004D2B9E" w:rsidP="004D2B9E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eastAsia="Times New Roman"/>
                <w:color w:val="000000"/>
              </w:rPr>
            </w:pPr>
            <w:r w:rsidRPr="00F8155E">
              <w:t xml:space="preserve">Total </w:t>
            </w:r>
            <w:r>
              <w:t>d</w:t>
            </w:r>
            <w:r w:rsidRPr="00F8155E">
              <w:t>uration = 8 months</w:t>
            </w:r>
          </w:p>
        </w:tc>
        <w:tc>
          <w:tcPr>
            <w:tcW w:w="1101" w:type="pct"/>
          </w:tcPr>
          <w:p w14:paraId="3B469983" w14:textId="77777777" w:rsidR="004D2B9E" w:rsidRPr="00F8155E" w:rsidRDefault="004D2B9E" w:rsidP="0006178C">
            <w:pPr>
              <w:spacing w:line="480" w:lineRule="auto"/>
              <w:rPr>
                <w:rFonts w:eastAsia="Times New Roman"/>
                <w:color w:val="000000"/>
              </w:rPr>
            </w:pPr>
            <w:r w:rsidRPr="00F8155E">
              <w:rPr>
                <w:rFonts w:eastAsia="Times New Roman"/>
                <w:color w:val="000000"/>
              </w:rPr>
              <w:t xml:space="preserve">Text page to nurse in charge of the ward </w:t>
            </w:r>
          </w:p>
        </w:tc>
        <w:tc>
          <w:tcPr>
            <w:tcW w:w="1245" w:type="pct"/>
          </w:tcPr>
          <w:p w14:paraId="1E7C1587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gorithm consisting of laboratory valu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modynamic parameters including the shock index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ean arterial pressure, international normalized ratio, white blood cell count, </w:t>
            </w:r>
            <w:r w:rsidRPr="00D630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solute neutrophil count, serum albumin, total bilirubin, and sodium</w:t>
            </w:r>
          </w:p>
        </w:tc>
      </w:tr>
      <w:tr w:rsidR="004D2B9E" w:rsidRPr="00D630AC" w14:paraId="4CB0D215" w14:textId="77777777" w:rsidTr="0006178C">
        <w:trPr>
          <w:trHeight w:val="602"/>
        </w:trPr>
        <w:tc>
          <w:tcPr>
            <w:tcW w:w="716" w:type="pct"/>
          </w:tcPr>
          <w:p w14:paraId="1024C9CF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Umscheid et al, 2015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6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hiladelphia,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6E5ECB89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rt</w:t>
            </w:r>
          </w:p>
        </w:tc>
        <w:tc>
          <w:tcPr>
            <w:tcW w:w="1080" w:type="pct"/>
          </w:tcPr>
          <w:p w14:paraId="45B32F98" w14:textId="77777777" w:rsidR="004D2B9E" w:rsidRPr="00F8155E" w:rsidRDefault="004D2B9E" w:rsidP="004D2B9E">
            <w:pPr>
              <w:pStyle w:val="NoSpacing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3 months </w:t>
            </w:r>
          </w:p>
          <w:p w14:paraId="0635B88F" w14:textId="77777777" w:rsidR="004D2B9E" w:rsidRPr="00F8155E" w:rsidRDefault="004D2B9E" w:rsidP="004D2B9E">
            <w:pPr>
              <w:pStyle w:val="NoSpacing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3 months</w:t>
            </w:r>
          </w:p>
          <w:p w14:paraId="55F5ED5C" w14:textId="77777777" w:rsidR="004D2B9E" w:rsidRPr="00F8155E" w:rsidRDefault="004D2B9E" w:rsidP="004D2B9E">
            <w:pPr>
              <w:pStyle w:val="NoSpacing"/>
              <w:numPr>
                <w:ilvl w:val="0"/>
                <w:numId w:val="17"/>
              </w:numPr>
              <w:spacing w:line="48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 after alert was implemen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 =6 months </w:t>
            </w:r>
          </w:p>
        </w:tc>
        <w:tc>
          <w:tcPr>
            <w:tcW w:w="1101" w:type="pct"/>
          </w:tcPr>
          <w:p w14:paraId="569FD117" w14:textId="77777777" w:rsidR="004D2B9E" w:rsidRPr="00F8155E" w:rsidRDefault="004D2B9E" w:rsidP="0006178C">
            <w:pPr>
              <w:spacing w:line="480" w:lineRule="auto"/>
              <w:rPr>
                <w:rFonts w:eastAsia="Times New Roman"/>
                <w:color w:val="000000"/>
              </w:rPr>
            </w:pPr>
            <w:r w:rsidRPr="00F8155E">
              <w:rPr>
                <w:rFonts w:eastAsia="Times New Roman"/>
                <w:color w:val="000000"/>
              </w:rPr>
              <w:t xml:space="preserve">Alert to the covering provider and rapid response coordinator by text page. The bedside nurses had an </w:t>
            </w:r>
            <w:r w:rsidRPr="00F8155E">
              <w:rPr>
                <w:color w:val="000000" w:themeColor="text1"/>
              </w:rPr>
              <w:t xml:space="preserve">alert on </w:t>
            </w:r>
            <w:r>
              <w:rPr>
                <w:color w:val="000000" w:themeColor="text1"/>
              </w:rPr>
              <w:t>e</w:t>
            </w:r>
            <w:r w:rsidRPr="00F8155E">
              <w:rPr>
                <w:color w:val="000000" w:themeColor="text1"/>
              </w:rPr>
              <w:t xml:space="preserve">lectronic </w:t>
            </w:r>
            <w:r>
              <w:rPr>
                <w:color w:val="000000" w:themeColor="text1"/>
              </w:rPr>
              <w:t>m</w:t>
            </w:r>
            <w:r w:rsidRPr="00F8155E">
              <w:rPr>
                <w:color w:val="000000" w:themeColor="text1"/>
              </w:rPr>
              <w:t>edical record</w:t>
            </w:r>
          </w:p>
        </w:tc>
        <w:tc>
          <w:tcPr>
            <w:tcW w:w="1245" w:type="pct"/>
          </w:tcPr>
          <w:p w14:paraId="4C25440F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R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gan dysfunc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 &lt; 100 mm Hg + serum lactate measure &gt;2.2 mmol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D2B9E" w:rsidRPr="00D630AC" w14:paraId="45B2133A" w14:textId="77777777" w:rsidTr="0006178C">
        <w:trPr>
          <w:trHeight w:val="602"/>
        </w:trPr>
        <w:tc>
          <w:tcPr>
            <w:tcW w:w="716" w:type="pct"/>
          </w:tcPr>
          <w:p w14:paraId="36785947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estra et al, 2017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5]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nneapolis,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ed </w:t>
            </w:r>
            <w:r w:rsidRPr="00AA3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858" w:type="pct"/>
          </w:tcPr>
          <w:p w14:paraId="4205D6FA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sis alert</w:t>
            </w:r>
          </w:p>
        </w:tc>
        <w:tc>
          <w:tcPr>
            <w:tcW w:w="1080" w:type="pct"/>
          </w:tcPr>
          <w:p w14:paraId="75151B05" w14:textId="77777777" w:rsidR="004D2B9E" w:rsidRPr="00F8155E" w:rsidRDefault="004D2B9E" w:rsidP="004D2B9E">
            <w:pPr>
              <w:pStyle w:val="NoSpacing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lementation = 4 months </w:t>
            </w:r>
          </w:p>
          <w:p w14:paraId="45BA85BA" w14:textId="77777777" w:rsidR="004D2B9E" w:rsidRPr="00F8155E" w:rsidRDefault="004D2B9E" w:rsidP="004D2B9E">
            <w:pPr>
              <w:pStyle w:val="NoSpacing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ementation = 10 months</w:t>
            </w:r>
          </w:p>
          <w:p w14:paraId="1FA9149A" w14:textId="77777777" w:rsidR="004D2B9E" w:rsidRPr="00F8155E" w:rsidRDefault="004D2B9E" w:rsidP="004D2B9E">
            <w:pPr>
              <w:pStyle w:val="ListParagraph"/>
              <w:numPr>
                <w:ilvl w:val="0"/>
                <w:numId w:val="18"/>
              </w:numPr>
              <w:spacing w:line="480" w:lineRule="auto"/>
            </w:pPr>
            <w:r w:rsidRPr="00F8155E">
              <w:t xml:space="preserve">Total </w:t>
            </w:r>
            <w:r>
              <w:t>d</w:t>
            </w:r>
            <w:r w:rsidRPr="00F8155E">
              <w:t xml:space="preserve">uration = 14 months </w:t>
            </w:r>
          </w:p>
        </w:tc>
        <w:tc>
          <w:tcPr>
            <w:tcW w:w="1101" w:type="pct"/>
          </w:tcPr>
          <w:p w14:paraId="34881E3B" w14:textId="77777777" w:rsidR="004D2B9E" w:rsidRPr="00F8155E" w:rsidRDefault="004D2B9E" w:rsidP="0006178C">
            <w:pPr>
              <w:spacing w:line="480" w:lineRule="auto"/>
              <w:rPr>
                <w:rFonts w:eastAsia="Times New Roman"/>
                <w:color w:val="000000"/>
              </w:rPr>
            </w:pPr>
            <w:r w:rsidRPr="00F8155E">
              <w:t>Alert sent to nurse’s mobile device, order sets, staff education and setting up an interdisciplinary governance committee</w:t>
            </w:r>
          </w:p>
        </w:tc>
        <w:tc>
          <w:tcPr>
            <w:tcW w:w="1245" w:type="pct"/>
          </w:tcPr>
          <w:p w14:paraId="64FC7F72" w14:textId="77777777" w:rsidR="004D2B9E" w:rsidRPr="00F8155E" w:rsidRDefault="004D2B9E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erting based on 2012 Surviving sepsis campaign and critical care surviving sepsis campaign guidelines. Alerts were disease and medication specific to account for abnormal laboratory tests and vital sign abnormalities </w:t>
            </w:r>
          </w:p>
        </w:tc>
      </w:tr>
    </w:tbl>
    <w:p w14:paraId="5B98779A" w14:textId="77777777" w:rsidR="00A26AF8" w:rsidRDefault="007C6B00"/>
    <w:p w14:paraId="0D8E5D99" w14:textId="01425D0D" w:rsidR="0002127F" w:rsidRPr="0002127F" w:rsidRDefault="0002127F">
      <w:pPr>
        <w:rPr>
          <w:u w:val="single"/>
        </w:rPr>
      </w:pPr>
      <w:r w:rsidRPr="0002127F">
        <w:rPr>
          <w:u w:val="single"/>
        </w:rPr>
        <w:t>Footnotes</w:t>
      </w:r>
    </w:p>
    <w:p w14:paraId="6AFBF138" w14:textId="5636C0C6" w:rsidR="0002127F" w:rsidRDefault="0002127F">
      <w:r>
        <w:t>Arabi A = Group 1 is sepsis alert alone</w:t>
      </w:r>
    </w:p>
    <w:p w14:paraId="1B530D5C" w14:textId="677A3456" w:rsidR="0002127F" w:rsidRDefault="0002127F">
      <w:r>
        <w:t xml:space="preserve">Arabi B = </w:t>
      </w:r>
      <w:r w:rsidRPr="00F8155E">
        <w:t xml:space="preserve">Group 2 is </w:t>
      </w:r>
      <w:r>
        <w:t>s</w:t>
      </w:r>
      <w:r w:rsidRPr="00F8155E">
        <w:t xml:space="preserve">epsis </w:t>
      </w:r>
      <w:r>
        <w:t>a</w:t>
      </w:r>
      <w:r w:rsidRPr="00F8155E">
        <w:t xml:space="preserve">lert and the </w:t>
      </w:r>
      <w:r>
        <w:t>r</w:t>
      </w:r>
      <w:r w:rsidRPr="00F8155E">
        <w:t xml:space="preserve">apid </w:t>
      </w:r>
      <w:r>
        <w:t>r</w:t>
      </w:r>
      <w:r w:rsidRPr="00F8155E">
        <w:t xml:space="preserve">esponse </w:t>
      </w:r>
      <w:r>
        <w:t>t</w:t>
      </w:r>
      <w:r w:rsidRPr="00F8155E">
        <w:t xml:space="preserve">eam </w:t>
      </w:r>
      <w:r>
        <w:t>(</w:t>
      </w:r>
      <w:r w:rsidRPr="00F8155E">
        <w:t xml:space="preserve">ICU </w:t>
      </w:r>
      <w:r>
        <w:t>r</w:t>
      </w:r>
      <w:r w:rsidRPr="00F8155E">
        <w:t xml:space="preserve">egistrar </w:t>
      </w:r>
      <w:r>
        <w:t>and</w:t>
      </w:r>
      <w:r w:rsidRPr="00F8155E">
        <w:t xml:space="preserve"> </w:t>
      </w:r>
      <w:r>
        <w:t>t</w:t>
      </w:r>
      <w:r w:rsidRPr="00F8155E">
        <w:t>rained sepsis nurse</w:t>
      </w:r>
      <w:r>
        <w:t>)</w:t>
      </w:r>
    </w:p>
    <w:p w14:paraId="03313F7E" w14:textId="08DEEB77" w:rsidR="004D2B9E" w:rsidRDefault="004D2B9E">
      <w:r>
        <w:t xml:space="preserve">COPE = </w:t>
      </w:r>
      <w:proofErr w:type="spellStart"/>
      <w:r>
        <w:t>Computerised</w:t>
      </w:r>
      <w:proofErr w:type="spellEnd"/>
      <w:r>
        <w:t xml:space="preserve"> Physician Order Entry</w:t>
      </w:r>
    </w:p>
    <w:p w14:paraId="135D7182" w14:textId="77777777" w:rsidR="004D2B9E" w:rsidRDefault="004D2B9E">
      <w:r>
        <w:t xml:space="preserve">EHR = Electronic Health Records </w:t>
      </w:r>
    </w:p>
    <w:sectPr w:rsidR="004D2B9E" w:rsidSect="006B0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5525A"/>
    <w:multiLevelType w:val="hybridMultilevel"/>
    <w:tmpl w:val="3B06C16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817B1"/>
    <w:multiLevelType w:val="hybridMultilevel"/>
    <w:tmpl w:val="0FA46C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47FE4"/>
    <w:multiLevelType w:val="hybridMultilevel"/>
    <w:tmpl w:val="6354021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D704D"/>
    <w:multiLevelType w:val="hybridMultilevel"/>
    <w:tmpl w:val="2C4815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510C5"/>
    <w:multiLevelType w:val="hybridMultilevel"/>
    <w:tmpl w:val="54B8A1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D6789"/>
    <w:multiLevelType w:val="hybridMultilevel"/>
    <w:tmpl w:val="5EAEC7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5560E0"/>
    <w:multiLevelType w:val="hybridMultilevel"/>
    <w:tmpl w:val="93FC8F5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A2341"/>
    <w:multiLevelType w:val="hybridMultilevel"/>
    <w:tmpl w:val="DC483B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3C3EA3"/>
    <w:multiLevelType w:val="hybridMultilevel"/>
    <w:tmpl w:val="63C4AE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624B02"/>
    <w:multiLevelType w:val="hybridMultilevel"/>
    <w:tmpl w:val="ACBEA4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D63DDA"/>
    <w:multiLevelType w:val="hybridMultilevel"/>
    <w:tmpl w:val="DD24277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A5290E"/>
    <w:multiLevelType w:val="hybridMultilevel"/>
    <w:tmpl w:val="5AF25BD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2C42AB"/>
    <w:multiLevelType w:val="hybridMultilevel"/>
    <w:tmpl w:val="94445A6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878E6"/>
    <w:multiLevelType w:val="hybridMultilevel"/>
    <w:tmpl w:val="AE7C80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BE68A2"/>
    <w:multiLevelType w:val="hybridMultilevel"/>
    <w:tmpl w:val="B8DA19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715B3"/>
    <w:multiLevelType w:val="hybridMultilevel"/>
    <w:tmpl w:val="4F0E2D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987AFB"/>
    <w:multiLevelType w:val="hybridMultilevel"/>
    <w:tmpl w:val="6F7C5F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D203A3"/>
    <w:multiLevelType w:val="hybridMultilevel"/>
    <w:tmpl w:val="17D0FF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0"/>
  </w:num>
  <w:num w:numId="3">
    <w:abstractNumId w:val="4"/>
  </w:num>
  <w:num w:numId="4">
    <w:abstractNumId w:val="7"/>
  </w:num>
  <w:num w:numId="5">
    <w:abstractNumId w:val="0"/>
  </w:num>
  <w:num w:numId="6">
    <w:abstractNumId w:val="8"/>
  </w:num>
  <w:num w:numId="7">
    <w:abstractNumId w:val="2"/>
  </w:num>
  <w:num w:numId="8">
    <w:abstractNumId w:val="3"/>
  </w:num>
  <w:num w:numId="9">
    <w:abstractNumId w:val="12"/>
  </w:num>
  <w:num w:numId="10">
    <w:abstractNumId w:val="9"/>
  </w:num>
  <w:num w:numId="11">
    <w:abstractNumId w:val="5"/>
  </w:num>
  <w:num w:numId="12">
    <w:abstractNumId w:val="16"/>
  </w:num>
  <w:num w:numId="13">
    <w:abstractNumId w:val="14"/>
  </w:num>
  <w:num w:numId="14">
    <w:abstractNumId w:val="1"/>
  </w:num>
  <w:num w:numId="15">
    <w:abstractNumId w:val="11"/>
  </w:num>
  <w:num w:numId="16">
    <w:abstractNumId w:val="15"/>
  </w:num>
  <w:num w:numId="17">
    <w:abstractNumId w:val="6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B9E"/>
    <w:rsid w:val="0002127F"/>
    <w:rsid w:val="001F6772"/>
    <w:rsid w:val="004D2B9E"/>
    <w:rsid w:val="006B08AB"/>
    <w:rsid w:val="007C6B00"/>
    <w:rsid w:val="0086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89105"/>
  <w15:chartTrackingRefBased/>
  <w15:docId w15:val="{0B975BCB-23C2-654C-9C10-DD8EA7FD3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2B9E"/>
    <w:rPr>
      <w:rFonts w:ascii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2B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B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B9E"/>
    <w:rPr>
      <w:rFonts w:ascii="Times New Roman" w:hAnsi="Times New Roman" w:cs="Times New Roman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B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B9E"/>
    <w:rPr>
      <w:rFonts w:ascii="Times New Roman" w:hAnsi="Times New Roman" w:cs="Times New Roman"/>
      <w:sz w:val="18"/>
      <w:szCs w:val="18"/>
      <w:lang w:val="en-US" w:eastAsia="en-GB"/>
    </w:rPr>
  </w:style>
  <w:style w:type="paragraph" w:styleId="NoSpacing">
    <w:name w:val="No Spacing"/>
    <w:uiPriority w:val="1"/>
    <w:qFormat/>
    <w:rsid w:val="004D2B9E"/>
    <w:rPr>
      <w:sz w:val="22"/>
      <w:szCs w:val="22"/>
    </w:rPr>
  </w:style>
  <w:style w:type="table" w:styleId="TableGrid">
    <w:name w:val="Table Grid"/>
    <w:basedOn w:val="TableNormal"/>
    <w:uiPriority w:val="39"/>
    <w:rsid w:val="004D2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2B9E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customStyle="1" w:styleId="p2">
    <w:name w:val="p2"/>
    <w:basedOn w:val="Normal"/>
    <w:rsid w:val="004D2B9E"/>
    <w:rPr>
      <w:rFonts w:ascii="Garamond" w:hAnsi="Garamond"/>
      <w:sz w:val="17"/>
      <w:szCs w:val="17"/>
    </w:rPr>
  </w:style>
  <w:style w:type="character" w:customStyle="1" w:styleId="s1">
    <w:name w:val="s1"/>
    <w:basedOn w:val="DefaultParagraphFont"/>
    <w:rsid w:val="004D2B9E"/>
    <w:rPr>
      <w:rFonts w:ascii="Garamond" w:hAnsi="Garamond" w:hint="default"/>
      <w:sz w:val="11"/>
      <w:szCs w:val="1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2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27F"/>
    <w:rPr>
      <w:rFonts w:ascii="Times New Roman" w:hAnsi="Times New Roman" w:cs="Times New Roman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215</Words>
  <Characters>6928</Characters>
  <Application>Microsoft Office Word</Application>
  <DocSecurity>0</DocSecurity>
  <Lines>57</Lines>
  <Paragraphs>16</Paragraphs>
  <ScaleCrop>false</ScaleCrop>
  <Company/>
  <LinksUpToDate>false</LinksUpToDate>
  <CharactersWithSpaces>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Meera</dc:creator>
  <cp:keywords/>
  <dc:description/>
  <cp:lastModifiedBy>Joshi, Meera</cp:lastModifiedBy>
  <cp:revision>4</cp:revision>
  <dcterms:created xsi:type="dcterms:W3CDTF">2019-10-18T08:51:00Z</dcterms:created>
  <dcterms:modified xsi:type="dcterms:W3CDTF">2019-10-18T10:02:00Z</dcterms:modified>
</cp:coreProperties>
</file>